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B51946" w14:textId="77777777" w:rsidR="00B90E7F" w:rsidRDefault="00B90E7F" w:rsidP="00B90E7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6 Table. </w:t>
      </w:r>
      <w:r>
        <w:rPr>
          <w:rFonts w:ascii="Times New Roman" w:hAnsi="Times New Roman" w:cs="Times New Roman"/>
          <w:i/>
          <w:iCs/>
          <w:sz w:val="24"/>
          <w:szCs w:val="24"/>
        </w:rPr>
        <w:t>A full list of headlines for the article summaries in Study 2</w:t>
      </w:r>
    </w:p>
    <w:tbl>
      <w:tblPr>
        <w:tblStyle w:val="APA"/>
        <w:tblW w:w="9360" w:type="dxa"/>
        <w:tblInd w:w="0" w:type="dxa"/>
        <w:tblLook w:val="04A0" w:firstRow="1" w:lastRow="0" w:firstColumn="1" w:lastColumn="0" w:noHBand="0" w:noVBand="1"/>
      </w:tblPr>
      <w:tblGrid>
        <w:gridCol w:w="2430"/>
        <w:gridCol w:w="6930"/>
      </w:tblGrid>
      <w:tr w:rsidR="00B90E7F" w14:paraId="171336AC" w14:textId="77777777" w:rsidTr="00B90E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4E9781C6" w14:textId="77777777" w:rsidR="00B90E7F" w:rsidRDefault="00B90E7F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Cs w:val="24"/>
              </w:rPr>
              <w:t>Label</w:t>
            </w:r>
          </w:p>
        </w:tc>
        <w:tc>
          <w:tcPr>
            <w:tcW w:w="6930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255A5FA0" w14:textId="77777777" w:rsidR="00B90E7F" w:rsidRDefault="00B90E7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szCs w:val="24"/>
              </w:rPr>
            </w:pPr>
            <w:r>
              <w:rPr>
                <w:rFonts w:cs="Times New Roman"/>
                <w:szCs w:val="24"/>
              </w:rPr>
              <w:t>Statement</w:t>
            </w:r>
          </w:p>
        </w:tc>
      </w:tr>
      <w:tr w:rsidR="00B90E7F" w14:paraId="1998DF09" w14:textId="77777777" w:rsidTr="00B90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52B24" w14:textId="77777777" w:rsidR="00B90E7F" w:rsidRDefault="00B90E7F">
            <w:pPr>
              <w:spacing w:line="240" w:lineRule="auto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bCs w:val="0"/>
                <w:szCs w:val="24"/>
              </w:rPr>
              <w:t>Conspiracy Statements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</w:tcPr>
          <w:p w14:paraId="47F4E8EE" w14:textId="77777777" w:rsidR="00B90E7F" w:rsidRDefault="00B90E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</w:p>
        </w:tc>
      </w:tr>
      <w:tr w:rsidR="00B90E7F" w14:paraId="6DC2B3CB" w14:textId="77777777" w:rsidTr="00B90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11751" w14:textId="77777777" w:rsidR="00B90E7F" w:rsidRDefault="00B90E7F">
            <w:pPr>
              <w:spacing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ConSt1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D836FF" w14:textId="77777777" w:rsidR="00B90E7F" w:rsidRDefault="00B90E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Companies that sell smart technology like Google Home and Alexa are collecting information on their customers without their customers’ knowledge and selling that information to third parties.</w:t>
            </w:r>
          </w:p>
        </w:tc>
      </w:tr>
      <w:tr w:rsidR="00B90E7F" w14:paraId="04051241" w14:textId="77777777" w:rsidTr="00B90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866CF" w14:textId="77777777" w:rsidR="00B90E7F" w:rsidRDefault="00B90E7F">
            <w:pPr>
              <w:spacing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ConSt2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0CFAF9" w14:textId="77777777" w:rsidR="00B90E7F" w:rsidRDefault="00B90E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COVID-19 (“the coronavirus”) was created in a lab in China as a bioweapon.</w:t>
            </w:r>
          </w:p>
        </w:tc>
      </w:tr>
      <w:tr w:rsidR="00B90E7F" w14:paraId="185D547F" w14:textId="77777777" w:rsidTr="00B90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9FB63" w14:textId="77777777" w:rsidR="00B90E7F" w:rsidRDefault="00B90E7F">
            <w:pPr>
              <w:spacing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ConSt3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4DF283" w14:textId="77777777" w:rsidR="00B90E7F" w:rsidRDefault="00B90E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Technology companies are suppressing information on the negative health effects of 5G networks.</w:t>
            </w:r>
          </w:p>
        </w:tc>
      </w:tr>
      <w:tr w:rsidR="00B90E7F" w14:paraId="1F8958ED" w14:textId="77777777" w:rsidTr="00B90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F5BDC" w14:textId="77777777" w:rsidR="00B90E7F" w:rsidRDefault="00B90E7F">
            <w:pPr>
              <w:spacing w:line="240" w:lineRule="auto"/>
              <w:rPr>
                <w:rFonts w:ascii="Calibri" w:hAnsi="Calibri" w:cs="Calibri"/>
                <w:color w:val="00000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onSt4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F3EAF3" w14:textId="77777777" w:rsidR="00B90E7F" w:rsidRDefault="00B90E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Several members of UK's Parliament were behind the 2005 London bombings </w:t>
            </w:r>
            <w:proofErr w:type="gramStart"/>
            <w:r>
              <w:rPr>
                <w:rFonts w:cs="Times New Roman"/>
                <w:i/>
                <w:iCs/>
                <w:szCs w:val="24"/>
              </w:rPr>
              <w:t>in an attempt to</w:t>
            </w:r>
            <w:proofErr w:type="gramEnd"/>
            <w:r>
              <w:rPr>
                <w:rFonts w:cs="Times New Roman"/>
                <w:i/>
                <w:iCs/>
                <w:szCs w:val="24"/>
              </w:rPr>
              <w:t xml:space="preserve"> increase support for military intervention in the Middle East.</w:t>
            </w:r>
          </w:p>
        </w:tc>
      </w:tr>
      <w:tr w:rsidR="00B90E7F" w14:paraId="212FAD15" w14:textId="77777777" w:rsidTr="00B90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53E1B" w14:textId="77777777" w:rsidR="00B90E7F" w:rsidRDefault="00B90E7F">
            <w:pPr>
              <w:spacing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ConSt5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CC92FB" w14:textId="77777777" w:rsidR="00B90E7F" w:rsidRDefault="00B90E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Researchers have discovered a cure for cancer, but pharmaceutical companies are suppressing information about it.</w:t>
            </w:r>
          </w:p>
        </w:tc>
      </w:tr>
      <w:tr w:rsidR="00B90E7F" w14:paraId="3A6811D6" w14:textId="77777777" w:rsidTr="00B90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FC8E2" w14:textId="77777777" w:rsidR="00B90E7F" w:rsidRDefault="00B90E7F">
            <w:pPr>
              <w:spacing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ConSt6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9A602B" w14:textId="77777777" w:rsidR="00B90E7F" w:rsidRDefault="00B90E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Jeffery Epstein was assassinated to prevent him from sharing information that would harm powerful politicians.</w:t>
            </w:r>
          </w:p>
        </w:tc>
      </w:tr>
      <w:tr w:rsidR="00B90E7F" w14:paraId="4E791F8F" w14:textId="77777777" w:rsidTr="00B90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10BC5" w14:textId="77777777" w:rsidR="00B90E7F" w:rsidRDefault="00B90E7F">
            <w:pPr>
              <w:spacing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ConSt7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AD53EB" w14:textId="77777777" w:rsidR="00B90E7F" w:rsidRDefault="00B90E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The New England Patriots won against the Jacksonville Jaguars in the 2018 NFL Playoffs because they’d paid off the referees to make calls in their favor.</w:t>
            </w:r>
          </w:p>
        </w:tc>
      </w:tr>
      <w:tr w:rsidR="00B90E7F" w14:paraId="3556EA3E" w14:textId="77777777" w:rsidTr="00B90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C8BD8" w14:textId="77777777" w:rsidR="00B90E7F" w:rsidRDefault="00B90E7F">
            <w:pPr>
              <w:spacing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ConSt8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4D8E3F" w14:textId="77777777" w:rsidR="00B90E7F" w:rsidRDefault="00B90E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The U.S. government faked the moon landing to gain an advantage in the Cold War over Russia.</w:t>
            </w:r>
          </w:p>
        </w:tc>
      </w:tr>
      <w:tr w:rsidR="00B90E7F" w14:paraId="549AB8FC" w14:textId="77777777" w:rsidTr="00B90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520D1" w14:textId="77777777" w:rsidR="00B90E7F" w:rsidRDefault="00B90E7F">
            <w:pPr>
              <w:spacing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ConSt9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A8D907" w14:textId="77777777" w:rsidR="00B90E7F" w:rsidRDefault="00B90E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Princess Diana was assassinated to prevent her from embarrassing the royal family.</w:t>
            </w:r>
          </w:p>
        </w:tc>
      </w:tr>
      <w:tr w:rsidR="00B90E7F" w14:paraId="7FD36E06" w14:textId="77777777" w:rsidTr="00B90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77469" w14:textId="77777777" w:rsidR="00B90E7F" w:rsidRDefault="00B90E7F">
            <w:pPr>
              <w:spacing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ConSt10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F9CA51" w14:textId="77777777" w:rsidR="00B90E7F" w:rsidRDefault="00B90E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During the Cold War, the KGB assassinated several scientists that were working on US defense department projects.</w:t>
            </w:r>
          </w:p>
        </w:tc>
      </w:tr>
      <w:tr w:rsidR="00B90E7F" w14:paraId="3683CFD2" w14:textId="77777777" w:rsidTr="00B90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0CBE5" w14:textId="77777777" w:rsidR="00B90E7F" w:rsidRDefault="00B90E7F">
            <w:pPr>
              <w:spacing w:line="240" w:lineRule="auto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bCs w:val="0"/>
                <w:szCs w:val="24"/>
              </w:rPr>
              <w:t>Non-Conspiracy Statements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</w:tcPr>
          <w:p w14:paraId="040B09CE" w14:textId="77777777" w:rsidR="00B90E7F" w:rsidRDefault="00B90E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</w:p>
        </w:tc>
      </w:tr>
      <w:tr w:rsidR="00B90E7F" w14:paraId="54179BF6" w14:textId="77777777" w:rsidTr="00B90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876AA" w14:textId="77777777" w:rsidR="00B90E7F" w:rsidRDefault="00B90E7F">
            <w:pPr>
              <w:spacing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MainSt1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7D4D9F" w14:textId="77777777" w:rsidR="00B90E7F" w:rsidRDefault="00B90E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Tech companies are investing in new technology that will allow them to automate various tasks including checking out customers at stores and packaging products for shipment.</w:t>
            </w:r>
          </w:p>
        </w:tc>
      </w:tr>
      <w:tr w:rsidR="00B90E7F" w14:paraId="29654FD1" w14:textId="77777777" w:rsidTr="00B90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705FC" w14:textId="77777777" w:rsidR="00B90E7F" w:rsidRDefault="00B90E7F">
            <w:pPr>
              <w:spacing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MainSt2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3D5150" w14:textId="77777777" w:rsidR="00B90E7F" w:rsidRDefault="00B90E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ll 50 states in the U.S. require that students are vaccinated before enrolling in public schools, though some exemptions are available for health and religious reasons.</w:t>
            </w:r>
          </w:p>
        </w:tc>
      </w:tr>
      <w:tr w:rsidR="00B90E7F" w14:paraId="768BAB21" w14:textId="77777777" w:rsidTr="00B90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3D22E" w14:textId="77777777" w:rsidR="00B90E7F" w:rsidRDefault="00B90E7F">
            <w:pPr>
              <w:spacing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MainSt3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92EC9A" w14:textId="77777777" w:rsidR="00B90E7F" w:rsidRDefault="00B90E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The man who drove a car into counter-protesters during the “Unite the Right” rally in Charlottesville, Virginia was charged with first-degree murder and various other offenses.</w:t>
            </w:r>
          </w:p>
        </w:tc>
      </w:tr>
      <w:tr w:rsidR="00B90E7F" w14:paraId="5B95382D" w14:textId="77777777" w:rsidTr="00B90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1135D" w14:textId="77777777" w:rsidR="00B90E7F" w:rsidRDefault="00B90E7F">
            <w:pPr>
              <w:spacing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MainSt4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C0B2B8" w14:textId="77777777" w:rsidR="00B90E7F" w:rsidRDefault="00B90E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The International Monetary Fund is an international organization that encourages economic cooperation and provides loans to countries in need.</w:t>
            </w:r>
          </w:p>
        </w:tc>
      </w:tr>
      <w:tr w:rsidR="00B90E7F" w14:paraId="424C6FA8" w14:textId="77777777" w:rsidTr="00B90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8EF71" w14:textId="77777777" w:rsidR="00B90E7F" w:rsidRDefault="00B90E7F">
            <w:pPr>
              <w:spacing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MainSt5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267467" w14:textId="77777777" w:rsidR="00B90E7F" w:rsidRDefault="00B90E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Scientists are developing a method to create 3-D printed organs for patients in need.</w:t>
            </w:r>
          </w:p>
        </w:tc>
      </w:tr>
      <w:tr w:rsidR="00B90E7F" w14:paraId="65F6F460" w14:textId="77777777" w:rsidTr="00B90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44A83" w14:textId="77777777" w:rsidR="00B90E7F" w:rsidRDefault="00B90E7F">
            <w:pPr>
              <w:spacing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MainSt6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8B4C31" w14:textId="77777777" w:rsidR="00B90E7F" w:rsidRDefault="00B90E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John Lennon was murdered by a man who wanted media attention.</w:t>
            </w:r>
          </w:p>
        </w:tc>
      </w:tr>
      <w:tr w:rsidR="00B90E7F" w14:paraId="7BF158A1" w14:textId="77777777" w:rsidTr="00B90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9FB63" w14:textId="77777777" w:rsidR="00B90E7F" w:rsidRDefault="00B90E7F">
            <w:pPr>
              <w:spacing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MainSt7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FDF01C" w14:textId="77777777" w:rsidR="00B90E7F" w:rsidRDefault="00B90E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The Toronto Raptors won against the Golden State Warriors in the 2019 NBA finals, winning four of the six games in the series.</w:t>
            </w:r>
          </w:p>
        </w:tc>
      </w:tr>
      <w:tr w:rsidR="00B90E7F" w14:paraId="2D67B6F4" w14:textId="77777777" w:rsidTr="00B90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21F6E" w14:textId="77777777" w:rsidR="00B90E7F" w:rsidRDefault="00B90E7F">
            <w:pPr>
              <w:spacing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MainSt8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DCC469" w14:textId="77777777" w:rsidR="00B90E7F" w:rsidRDefault="00B90E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Heath Ledger died from overdosing on prescription drugs.</w:t>
            </w:r>
          </w:p>
        </w:tc>
      </w:tr>
      <w:tr w:rsidR="00B90E7F" w14:paraId="53FD7A18" w14:textId="77777777" w:rsidTr="00B90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27B10" w14:textId="77777777" w:rsidR="00B90E7F" w:rsidRDefault="00B90E7F">
            <w:pPr>
              <w:spacing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MainSt9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981F81" w14:textId="77777777" w:rsidR="00B90E7F" w:rsidRDefault="00B90E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Spanish princess Maria Teresa was the first member of a royal family to die from COVID-19.</w:t>
            </w:r>
          </w:p>
        </w:tc>
      </w:tr>
      <w:tr w:rsidR="00B90E7F" w14:paraId="13B42AD4" w14:textId="77777777" w:rsidTr="00B90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41C994" w14:textId="77777777" w:rsidR="00B90E7F" w:rsidRDefault="00B90E7F">
            <w:pPr>
              <w:spacing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MainSt10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DF0AF4" w14:textId="77777777" w:rsidR="00B90E7F" w:rsidRDefault="00B90E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Researchers are making significant progress on curing HIV.</w:t>
            </w:r>
          </w:p>
        </w:tc>
      </w:tr>
    </w:tbl>
    <w:p w14:paraId="01DBC7FC" w14:textId="77777777" w:rsidR="00B90E7F" w:rsidRDefault="00B90E7F" w:rsidP="00B90E7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14FC3FA" w14:textId="77777777" w:rsidR="00F81AC5" w:rsidRDefault="00F81AC5"/>
    <w:sectPr w:rsidR="00F81A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E7F"/>
    <w:rsid w:val="005E4DBA"/>
    <w:rsid w:val="00B90E7F"/>
    <w:rsid w:val="00E13BEA"/>
    <w:rsid w:val="00F81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D6A1BB"/>
  <w15:chartTrackingRefBased/>
  <w15:docId w15:val="{D91C04F8-1201-41F5-BFAF-35FEF6FB0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0E7F"/>
    <w:pPr>
      <w:spacing w:line="256" w:lineRule="auto"/>
    </w:pPr>
    <w:rPr>
      <w:rFonts w:eastAsiaTheme="minorHAnsi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0E7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ja-J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0E7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ja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0E7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ja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0E7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ja-J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0E7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ja-J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0E7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ja-J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0E7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ja-J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0E7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ja-J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0E7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0E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0E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0E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0E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0E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0E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0E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0E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0E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0E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90E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0E7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ja-J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90E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0E7F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eastAsia="ja-J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90E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0E7F"/>
    <w:pPr>
      <w:spacing w:line="278" w:lineRule="auto"/>
      <w:ind w:left="720"/>
      <w:contextualSpacing/>
    </w:pPr>
    <w:rPr>
      <w:rFonts w:eastAsiaTheme="minorEastAsia"/>
      <w:kern w:val="2"/>
      <w:sz w:val="24"/>
      <w:szCs w:val="24"/>
      <w:lang w:eastAsia="ja-J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90E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0E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eastAsia="ja-J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0E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0E7F"/>
    <w:rPr>
      <w:b/>
      <w:bCs/>
      <w:smallCaps/>
      <w:color w:val="0F4761" w:themeColor="accent1" w:themeShade="BF"/>
      <w:spacing w:val="5"/>
    </w:rPr>
  </w:style>
  <w:style w:type="table" w:customStyle="1" w:styleId="APA">
    <w:name w:val="APA"/>
    <w:basedOn w:val="TableList5"/>
    <w:uiPriority w:val="99"/>
    <w:rsid w:val="00B90E7F"/>
    <w:pPr>
      <w:spacing w:after="0" w:line="240" w:lineRule="auto"/>
    </w:pPr>
    <w:rPr>
      <w:rFonts w:ascii="Times New Roman" w:eastAsiaTheme="minorHAnsi" w:hAnsi="Times New Roman"/>
      <w:kern w:val="0"/>
      <w:szCs w:val="20"/>
      <w:lang w:eastAsia="en-US"/>
      <w14:ligatures w14:val="none"/>
    </w:rPr>
    <w:tblPr>
      <w:tblInd w:w="0" w:type="nil"/>
      <w:tblBorders>
        <w:top w:val="single" w:sz="4" w:space="0" w:color="auto"/>
        <w:left w:val="none" w:sz="0" w:space="0" w:color="auto"/>
        <w:bottom w:val="single" w:sz="4" w:space="0" w:color="auto"/>
        <w:right w:val="none" w:sz="0" w:space="0" w:color="auto"/>
        <w:insideH w:val="none" w:sz="0" w:space="0" w:color="auto"/>
      </w:tblBorders>
    </w:tblPr>
    <w:tblStylePr w:type="firstRow">
      <w:rPr>
        <w:b w:val="0"/>
        <w:bCs/>
      </w:rPr>
      <w:tblPr/>
      <w:tcPr>
        <w:tcBorders>
          <w:bottom w:val="single" w:sz="4" w:space="0" w:color="auto"/>
          <w:insideH w:val="nil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5">
    <w:name w:val="Table List 5"/>
    <w:basedOn w:val="TableNormal"/>
    <w:uiPriority w:val="99"/>
    <w:semiHidden/>
    <w:unhideWhenUsed/>
    <w:rsid w:val="00B90E7F"/>
    <w:pPr>
      <w:spacing w:line="256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584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4</Words>
  <Characters>2251</Characters>
  <Application>Microsoft Office Word</Application>
  <DocSecurity>0</DocSecurity>
  <Lines>18</Lines>
  <Paragraphs>5</Paragraphs>
  <ScaleCrop>false</ScaleCrop>
  <Company/>
  <LinksUpToDate>false</LinksUpToDate>
  <CharactersWithSpaces>2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P Prims</dc:creator>
  <cp:keywords/>
  <dc:description/>
  <cp:lastModifiedBy>JP Prims</cp:lastModifiedBy>
  <cp:revision>1</cp:revision>
  <dcterms:created xsi:type="dcterms:W3CDTF">2024-03-23T18:58:00Z</dcterms:created>
  <dcterms:modified xsi:type="dcterms:W3CDTF">2024-03-23T18:58:00Z</dcterms:modified>
</cp:coreProperties>
</file>